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51" w:type="dxa"/>
        <w:jc w:val="left"/>
        <w:tblInd w:w="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1040"/>
        <w:gridCol w:w="1470"/>
        <w:gridCol w:w="1261"/>
        <w:gridCol w:w="840"/>
        <w:gridCol w:w="1155"/>
        <w:gridCol w:w="2310"/>
      </w:tblGrid>
      <w:tr>
        <w:trPr>
          <w:trHeight w:val="285" w:hRule="atLeast"/>
        </w:trPr>
        <w:tc>
          <w:tcPr>
            <w:tcW w:w="9451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ble S4 Comparisons of 89 syntenic loci from the plastomes of</w:t>
            </w:r>
            <w:r>
              <w:rPr>
                <w:i/>
                <w:kern w:val="0"/>
                <w:sz w:val="20"/>
                <w:szCs w:val="20"/>
              </w:rPr>
              <w:t xml:space="preserve"> Apostasia</w:t>
            </w:r>
          </w:p>
        </w:tc>
      </w:tr>
      <w:tr>
        <w:trPr>
          <w:trHeight w:val="28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us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ation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  <w:r>
              <w:rPr>
                <w:kern w:val="0"/>
                <w:sz w:val="20"/>
                <w:szCs w:val="20"/>
              </w:rPr>
              <w:t>ligned length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stitutions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Del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 content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Sequence variability (</w:t>
            </w:r>
            <w:r>
              <w:rPr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sbK-trnK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6236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615385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3'trnK-matK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2222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699739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matK-5'trnK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3776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525362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rnK-rps1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52026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695652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rps16 </w:t>
            </w: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71429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ps16-trnQ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031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960396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rnQ-psbK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72116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15113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sbK-psbI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36649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10753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rnG-trnS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3777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1324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atpF </w:t>
            </w: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93178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08911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tpI-atpH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57338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16066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ps2-atpI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3478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83333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poC2-rps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93617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43478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poC1-rpoC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52668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80198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rpoC1 </w:t>
            </w: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66712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87302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rnC-rpoB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7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9519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34877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etN-trnC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59076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54795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sbM-petN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2222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490566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rnD-psbM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7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9519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34877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rnY-trnD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79799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94737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rnT-trn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7302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782931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sbD-trnT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8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97335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10859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rnS-psbC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19081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615385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sbZ-trnS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30454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947368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rnG-psbZ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3777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1324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rnfM-trnG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56906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09945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ps14-trnfM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26284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0241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cf3-psaA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85464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08963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 xml:space="preserve">ycf3 </w:t>
            </w:r>
            <w:r>
              <w:rPr>
                <w:kern w:val="0"/>
                <w:sz w:val="20"/>
                <w:szCs w:val="20"/>
              </w:rPr>
              <w:t>intron</w:t>
            </w:r>
            <w:r>
              <w:rPr>
                <w:i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15689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20408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 xml:space="preserve">ycf3 </w:t>
            </w:r>
            <w:r>
              <w:rPr>
                <w:kern w:val="0"/>
                <w:sz w:val="20"/>
                <w:szCs w:val="20"/>
              </w:rPr>
              <w:t>intron</w:t>
            </w:r>
            <w:r>
              <w:rPr>
                <w:i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54817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54795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trnG </w:t>
            </w: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06306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69529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rnS-ycf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71173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64945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ps4-trnT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78533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rnT-trnL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5084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925373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trnL </w:t>
            </w: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95634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95044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rnL-trnF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11081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81081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rnF-ndhJ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95745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55172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dhC-trnV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99873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54642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pl20-3'rps1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11957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80485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trnV </w:t>
            </w: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66185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65188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rnV-trnM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26087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75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rnM-atp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72222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66667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tpB-rbcL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2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5876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268847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bcL-accD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8642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86908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saI-ycf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1107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1328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cf4-cemA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4591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7821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cemA-petA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57862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7364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etA-psbJ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5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853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700491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sbE-petL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22612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88119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etL-petG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88043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66667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rnW-trnP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54167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12048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rnP-psaJ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72116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15113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saJ-rpl3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8966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16901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pl33-rps18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87749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36364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ps18-rpl2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92089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5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 xml:space="preserve">clpP </w:t>
            </w:r>
            <w:r>
              <w:rPr>
                <w:kern w:val="0"/>
                <w:sz w:val="20"/>
                <w:szCs w:val="20"/>
              </w:rPr>
              <w:t>intron</w:t>
            </w:r>
            <w:r>
              <w:rPr>
                <w:i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84652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46385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clpP </w:t>
            </w: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9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44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622222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clpP-psbB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04028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333333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sbH-petB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99781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57862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petB </w:t>
            </w: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7469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petD </w:t>
            </w: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7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82905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432432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etD-rpoA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9841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65823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ps11-rpl3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39782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12139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ps8-rpl1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97292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rpl16 </w:t>
            </w: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4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8392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22245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pl16-rps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81609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093567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pl22-rps1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72727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371585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rpl2 </w:t>
            </w: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02558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53172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pl23-trnI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50318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73885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cf2-trnL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20172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4933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rnL-ndhB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60075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59693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ndhB </w:t>
            </w: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92857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85714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dhB-rps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58974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rps12 </w:t>
            </w: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98174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69004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3'rps12-trnV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96699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982301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rnV-rrn1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61187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65116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rn16-trnI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03257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64452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trnI </w:t>
            </w: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93651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38978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trnA </w:t>
            </w: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07491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98753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rn4.5-rrn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65909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09091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rn5-trnR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0159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08032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rnR-trnN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44874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12245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rnN-ycf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66366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09598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dhF-rpl3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73322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609929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pl32-trnL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34066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678161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ccsA-ndhD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237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75269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saC-ndh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04181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75107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dhE-ndhG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53918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73885</w:t>
            </w:r>
          </w:p>
        </w:tc>
      </w:tr>
      <w:tr>
        <w:trPr>
          <w:trHeight w:val="285" w:hRule="atLeast"/>
        </w:trPr>
        <w:tc>
          <w:tcPr>
            <w:tcW w:w="13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ndhA </w:t>
            </w: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3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71926</w:t>
            </w:r>
          </w:p>
        </w:tc>
        <w:tc>
          <w:tcPr>
            <w:tcW w:w="23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93617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3T08:00:00Z</dcterms:created>
  <dc:creator>dell</dc:creator>
  <dc:description/>
  <cp:keywords/>
  <dc:language>en-US</dc:language>
  <cp:lastModifiedBy>dell</cp:lastModifiedBy>
  <dcterms:modified xsi:type="dcterms:W3CDTF">2017-02-22T13:46:00Z</dcterms:modified>
  <cp:revision>10</cp:revision>
  <dc:subject/>
  <dc:title>Table S4 Comparisons of 89 syntenic loci from the plastomes of Apostas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